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C83" w:rsidRDefault="002A3C83"/>
    <w:tbl>
      <w:tblPr>
        <w:tblStyle w:val="Tabellrutnt"/>
        <w:tblW w:w="4336" w:type="pct"/>
        <w:tblLook w:val="04A0" w:firstRow="1" w:lastRow="0" w:firstColumn="1" w:lastColumn="0" w:noHBand="0" w:noVBand="1"/>
      </w:tblPr>
      <w:tblGrid>
        <w:gridCol w:w="1205"/>
        <w:gridCol w:w="2919"/>
        <w:gridCol w:w="56"/>
        <w:gridCol w:w="1072"/>
        <w:gridCol w:w="985"/>
        <w:gridCol w:w="807"/>
        <w:gridCol w:w="189"/>
        <w:gridCol w:w="841"/>
        <w:gridCol w:w="796"/>
        <w:gridCol w:w="1254"/>
        <w:gridCol w:w="1115"/>
      </w:tblGrid>
      <w:tr w:rsidR="00EB4081" w:rsidRPr="00AC7F3A" w:rsidTr="002A3C83">
        <w:tc>
          <w:tcPr>
            <w:tcW w:w="3134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081" w:rsidRDefault="00EB4081" w:rsidP="00EB4081">
            <w:pPr>
              <w:rPr>
                <w:rFonts w:ascii="Arial" w:hAnsi="Arial" w:cs="Arial"/>
                <w:b/>
                <w:sz w:val="48"/>
                <w:szCs w:val="48"/>
                <w:lang w:val="sv-SE"/>
              </w:rPr>
            </w:pPr>
            <w:r>
              <w:rPr>
                <w:rFonts w:ascii="Arial" w:hAnsi="Arial" w:cs="Arial"/>
                <w:b/>
                <w:sz w:val="48"/>
                <w:szCs w:val="48"/>
                <w:lang w:val="sv-SE"/>
              </w:rPr>
              <w:t xml:space="preserve">Group </w:t>
            </w:r>
            <w:proofErr w:type="spellStart"/>
            <w:r>
              <w:rPr>
                <w:rFonts w:ascii="Arial" w:hAnsi="Arial" w:cs="Arial"/>
                <w:b/>
                <w:sz w:val="48"/>
                <w:szCs w:val="48"/>
                <w:lang w:val="sv-SE"/>
              </w:rPr>
              <w:t>training</w:t>
            </w:r>
            <w:proofErr w:type="spellEnd"/>
            <w:r>
              <w:rPr>
                <w:rFonts w:ascii="Arial" w:hAnsi="Arial" w:cs="Arial"/>
                <w:b/>
                <w:sz w:val="48"/>
                <w:szCs w:val="48"/>
                <w:lang w:val="sv-SE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48"/>
                <w:szCs w:val="48"/>
                <w:lang w:val="sv-SE"/>
              </w:rPr>
              <w:t>report</w:t>
            </w:r>
            <w:proofErr w:type="spellEnd"/>
            <w:r>
              <w:rPr>
                <w:rFonts w:ascii="Arial" w:hAnsi="Arial" w:cs="Arial"/>
                <w:b/>
                <w:sz w:val="48"/>
                <w:szCs w:val="48"/>
                <w:lang w:val="sv-SE"/>
              </w:rPr>
              <w:t xml:space="preserve"> </w:t>
            </w:r>
          </w:p>
          <w:p w:rsidR="00EB4081" w:rsidRDefault="00EB4081" w:rsidP="00EB4081">
            <w:pPr>
              <w:rPr>
                <w:rFonts w:ascii="Arial" w:hAnsi="Arial" w:cs="Arial"/>
                <w:b/>
                <w:sz w:val="48"/>
                <w:szCs w:val="48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48"/>
                <w:szCs w:val="48"/>
                <w:lang w:val="sv-SE"/>
              </w:rPr>
            </w:pPr>
          </w:p>
          <w:p w:rsidR="00EB4081" w:rsidRPr="00D33747" w:rsidRDefault="00EB4081" w:rsidP="00EB4081">
            <w:pPr>
              <w:rPr>
                <w:rFonts w:ascii="Arial" w:hAnsi="Arial" w:cs="Arial"/>
                <w:b/>
                <w:sz w:val="48"/>
                <w:szCs w:val="48"/>
                <w:lang w:val="sv-SE"/>
              </w:rPr>
            </w:pPr>
          </w:p>
        </w:tc>
        <w:tc>
          <w:tcPr>
            <w:tcW w:w="1866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rPr>
                <w:rFonts w:ascii="Arial" w:hAnsi="Arial" w:cs="Arial"/>
                <w:b/>
                <w:lang w:val="sv-SE"/>
              </w:rPr>
            </w:pPr>
            <w:r>
              <w:rPr>
                <w:rFonts w:ascii="Arial" w:hAnsi="Arial" w:cs="Arial"/>
                <w:b/>
                <w:lang w:val="sv-SE"/>
              </w:rPr>
              <w:t>Date</w:t>
            </w:r>
            <w:r w:rsidRPr="009C6A4F">
              <w:rPr>
                <w:rFonts w:ascii="Arial" w:hAnsi="Arial" w:cs="Arial"/>
                <w:b/>
                <w:lang w:val="sv-SE"/>
              </w:rPr>
              <w:t>:___</w:t>
            </w:r>
            <w:r>
              <w:rPr>
                <w:rFonts w:ascii="Arial" w:hAnsi="Arial" w:cs="Arial"/>
                <w:b/>
                <w:lang w:val="sv-SE"/>
              </w:rPr>
              <w:t>___________</w:t>
            </w:r>
          </w:p>
          <w:p w:rsidR="00EB4081" w:rsidRDefault="00EB4081" w:rsidP="00EB4081">
            <w:pPr>
              <w:rPr>
                <w:rFonts w:ascii="Arial" w:hAnsi="Arial" w:cs="Arial"/>
                <w:b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lang w:val="sv-SE"/>
              </w:rPr>
            </w:pPr>
            <w:proofErr w:type="spellStart"/>
            <w:r>
              <w:rPr>
                <w:rFonts w:ascii="Arial" w:hAnsi="Arial" w:cs="Arial"/>
                <w:b/>
                <w:lang w:val="sv-SE"/>
              </w:rPr>
              <w:t>Name</w:t>
            </w:r>
            <w:proofErr w:type="spellEnd"/>
            <w:r>
              <w:rPr>
                <w:rFonts w:ascii="Arial" w:hAnsi="Arial" w:cs="Arial"/>
                <w:b/>
                <w:lang w:val="sv-SE"/>
              </w:rPr>
              <w:t>:___________________________</w:t>
            </w:r>
          </w:p>
          <w:p w:rsidR="00EB4081" w:rsidRDefault="00EB4081" w:rsidP="00EB4081">
            <w:pPr>
              <w:rPr>
                <w:rFonts w:ascii="Arial" w:hAnsi="Arial" w:cs="Arial"/>
                <w:b/>
                <w:lang w:val="sv-SE"/>
              </w:rPr>
            </w:pPr>
          </w:p>
          <w:p w:rsidR="00EB4081" w:rsidRPr="009C6A4F" w:rsidRDefault="00EB4081" w:rsidP="00EB4081">
            <w:pPr>
              <w:rPr>
                <w:rFonts w:ascii="Arial" w:hAnsi="Arial" w:cs="Arial"/>
                <w:b/>
                <w:lang w:val="sv-SE"/>
              </w:rPr>
            </w:pPr>
            <w:proofErr w:type="spellStart"/>
            <w:r>
              <w:rPr>
                <w:rFonts w:ascii="Arial" w:hAnsi="Arial" w:cs="Arial"/>
                <w:b/>
                <w:lang w:val="sv-SE"/>
              </w:rPr>
              <w:t>Clinic</w:t>
            </w:r>
            <w:proofErr w:type="spellEnd"/>
            <w:r>
              <w:rPr>
                <w:rFonts w:ascii="Arial" w:hAnsi="Arial" w:cs="Arial"/>
                <w:b/>
                <w:lang w:val="sv-SE"/>
              </w:rPr>
              <w:t>:___________________________</w:t>
            </w:r>
          </w:p>
        </w:tc>
      </w:tr>
      <w:tr w:rsidR="00EB4081" w:rsidRPr="00613810" w:rsidTr="00B47033">
        <w:trPr>
          <w:trHeight w:val="3754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81" w:rsidRDefault="00EB4081" w:rsidP="00EB4081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B4081">
              <w:rPr>
                <w:rFonts w:ascii="Arial" w:hAnsi="Arial" w:cs="Arial"/>
                <w:b/>
                <w:sz w:val="28"/>
                <w:szCs w:val="28"/>
                <w:lang w:val="sv-SE"/>
              </w:rPr>
              <w:t>Session plan</w:t>
            </w:r>
            <w:r w:rsidRPr="0053044A">
              <w:rPr>
                <w:rFonts w:ascii="Arial" w:hAnsi="Arial" w:cs="Arial"/>
                <w:b/>
                <w:sz w:val="24"/>
                <w:szCs w:val="24"/>
                <w:lang w:val="sv-SE"/>
              </w:rPr>
              <w:t>:</w:t>
            </w:r>
            <w:r>
              <w:rPr>
                <w:rFonts w:ascii="Arial" w:hAnsi="Arial" w:cs="Arial"/>
                <w:b/>
                <w:sz w:val="24"/>
                <w:szCs w:val="24"/>
                <w:lang w:val="sv-SE"/>
              </w:rPr>
              <w:t xml:space="preserve"> (session nr _/_)</w:t>
            </w:r>
          </w:p>
          <w:p w:rsidR="00EB4081" w:rsidRDefault="00EB4081" w:rsidP="00EB4081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:rsidR="00EB4081" w:rsidRDefault="00EB4081" w:rsidP="00EB4081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</w:p>
        </w:tc>
      </w:tr>
      <w:tr w:rsidR="00EB4081" w:rsidRPr="00613810" w:rsidTr="00D74E84">
        <w:trPr>
          <w:trHeight w:val="42"/>
        </w:trPr>
        <w:tc>
          <w:tcPr>
            <w:tcW w:w="18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081" w:rsidRDefault="00EB4081" w:rsidP="00EB4081">
            <w:pPr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  <w:p w:rsidR="00EB4081" w:rsidRP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proofErr w:type="spellStart"/>
            <w:r w:rsidRPr="00EB4081">
              <w:rPr>
                <w:rFonts w:ascii="Arial" w:hAnsi="Arial" w:cs="Arial"/>
                <w:b/>
                <w:sz w:val="28"/>
                <w:szCs w:val="28"/>
                <w:lang w:val="sv-SE"/>
              </w:rPr>
              <w:t>Training</w:t>
            </w:r>
            <w:proofErr w:type="spellEnd"/>
            <w:r w:rsidRPr="00EB4081">
              <w:rPr>
                <w:rFonts w:ascii="Arial" w:hAnsi="Arial" w:cs="Arial"/>
                <w:b/>
                <w:sz w:val="28"/>
                <w:szCs w:val="28"/>
                <w:lang w:val="sv-SE"/>
              </w:rPr>
              <w:t xml:space="preserve"> </w:t>
            </w:r>
            <w:proofErr w:type="spellStart"/>
            <w:r w:rsidRPr="00EB4081">
              <w:rPr>
                <w:rFonts w:ascii="Arial" w:hAnsi="Arial" w:cs="Arial"/>
                <w:b/>
                <w:sz w:val="28"/>
                <w:szCs w:val="28"/>
                <w:lang w:val="sv-SE"/>
              </w:rPr>
              <w:t>performed</w:t>
            </w:r>
            <w:proofErr w:type="spellEnd"/>
          </w:p>
        </w:tc>
        <w:tc>
          <w:tcPr>
            <w:tcW w:w="94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4081" w:rsidRPr="009C6A4F" w:rsidRDefault="00EB4081" w:rsidP="00EB408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</w:tc>
        <w:tc>
          <w:tcPr>
            <w:tcW w:w="1729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  <w:p w:rsidR="00EB4081" w:rsidRDefault="00EB4081" w:rsidP="00EB4081">
            <w:pPr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  <w:p w:rsidR="00EB4081" w:rsidRPr="0062168F" w:rsidRDefault="00EB4081" w:rsidP="00EB4081">
            <w:pPr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sv-SE"/>
              </w:rPr>
              <w:t xml:space="preserve"> 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sv-SE"/>
              </w:rPr>
              <w:t>Balance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lang w:val="sv-SE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sv-SE"/>
              </w:rPr>
              <w:t>components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EB4081" w:rsidRDefault="00EB4081" w:rsidP="00EB4081">
            <w:pPr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</w:p>
        </w:tc>
        <w:bookmarkStart w:id="0" w:name="_GoBack"/>
        <w:bookmarkEnd w:id="0"/>
      </w:tr>
      <w:tr w:rsidR="00EB4081" w:rsidRPr="009C6A4F" w:rsidTr="00D74E84">
        <w:trPr>
          <w:trHeight w:val="51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EB4081" w:rsidRPr="00EB1C1F" w:rsidRDefault="00EB4081" w:rsidP="00EB4081">
            <w:pPr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</w:p>
        </w:tc>
        <w:tc>
          <w:tcPr>
            <w:tcW w:w="13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4081" w:rsidRPr="009C6A4F" w:rsidRDefault="00EB4081" w:rsidP="00EB408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sv-SE"/>
              </w:rPr>
              <w:t>Description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lang w:val="sv-SE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sv-SE"/>
              </w:rPr>
              <w:t>of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lang w:val="sv-SE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sv-SE"/>
              </w:rPr>
              <w:t>exercise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4081" w:rsidRPr="00EB1C1F" w:rsidRDefault="00EB4081" w:rsidP="00EB408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sv-SE"/>
              </w:rPr>
              <w:t>Standing</w:t>
            </w:r>
            <w:proofErr w:type="spellEnd"/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4081" w:rsidRPr="00EB1C1F" w:rsidRDefault="00EB4081" w:rsidP="00EB408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sv-SE"/>
              </w:rPr>
              <w:t>Walking</w:t>
            </w:r>
          </w:p>
        </w:tc>
        <w:tc>
          <w:tcPr>
            <w:tcW w:w="44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sv-SE"/>
              </w:rPr>
              <w:t>Stability</w:t>
            </w:r>
            <w:proofErr w:type="spellEnd"/>
          </w:p>
          <w:p w:rsidR="00EB4081" w:rsidRPr="00EB1C1F" w:rsidRDefault="00EB4081" w:rsidP="00EB408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sv-SE"/>
              </w:rPr>
              <w:t>limit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4081" w:rsidRPr="00EB1C1F" w:rsidRDefault="00EB4081" w:rsidP="00EB408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proofErr w:type="spellStart"/>
            <w:r w:rsidRPr="00EB1C1F">
              <w:rPr>
                <w:rFonts w:ascii="Arial" w:hAnsi="Arial" w:cs="Arial"/>
                <w:b/>
                <w:sz w:val="20"/>
                <w:szCs w:val="20"/>
                <w:lang w:val="sv-SE"/>
              </w:rPr>
              <w:t>Antici</w:t>
            </w:r>
            <w:r>
              <w:rPr>
                <w:rFonts w:ascii="Arial" w:hAnsi="Arial" w:cs="Arial"/>
                <w:b/>
                <w:sz w:val="20"/>
                <w:szCs w:val="20"/>
                <w:lang w:val="sv-SE"/>
              </w:rPr>
              <w:t>-</w:t>
            </w:r>
            <w:r w:rsidRPr="00EB1C1F">
              <w:rPr>
                <w:rFonts w:ascii="Arial" w:hAnsi="Arial" w:cs="Arial"/>
                <w:b/>
                <w:sz w:val="20"/>
                <w:szCs w:val="20"/>
                <w:lang w:val="sv-SE"/>
              </w:rPr>
              <w:t>pation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sv-SE"/>
              </w:rPr>
              <w:t>Motor</w:t>
            </w:r>
          </w:p>
          <w:p w:rsidR="00EB4081" w:rsidRPr="00EB1C1F" w:rsidRDefault="00EB4081" w:rsidP="00EB4081">
            <w:pPr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sv-SE"/>
              </w:rPr>
              <w:t>agilit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4081" w:rsidRPr="00EB1C1F" w:rsidRDefault="00EB4081" w:rsidP="00EB408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sv-SE"/>
              </w:rPr>
              <w:t>Sensory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sv-SE"/>
              </w:rPr>
              <w:t xml:space="preserve"> integration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4081" w:rsidRPr="00EB1C1F" w:rsidRDefault="00EB4081" w:rsidP="00EB408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sv-SE"/>
              </w:rPr>
              <w:t>Tim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sv-SE"/>
              </w:rPr>
              <w:t xml:space="preserve"> period (min)</w:t>
            </w:r>
          </w:p>
        </w:tc>
      </w:tr>
      <w:tr w:rsidR="00EB4081" w:rsidRPr="003952A4" w:rsidTr="00D74E84">
        <w:trPr>
          <w:trHeight w:val="397"/>
        </w:trPr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081" w:rsidRPr="00EB1C1F" w:rsidRDefault="00EB4081" w:rsidP="00EB408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sz w:val="24"/>
                <w:szCs w:val="24"/>
                <w:lang w:val="sv-SE"/>
              </w:rPr>
              <w:t>Exercise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lang w:val="sv-SE"/>
              </w:rPr>
              <w:t xml:space="preserve"> </w:t>
            </w:r>
            <w:r w:rsidRPr="00EB1C1F">
              <w:rPr>
                <w:rFonts w:ascii="Arial" w:hAnsi="Arial" w:cs="Arial"/>
                <w:b/>
                <w:sz w:val="24"/>
                <w:szCs w:val="24"/>
                <w:lang w:val="sv-SE"/>
              </w:rPr>
              <w:t xml:space="preserve"> 1</w:t>
            </w:r>
            <w:proofErr w:type="gramEnd"/>
            <w:r w:rsidRPr="00EB1C1F">
              <w:rPr>
                <w:rFonts w:ascii="Arial" w:hAnsi="Arial" w:cs="Arial"/>
                <w:b/>
                <w:sz w:val="24"/>
                <w:szCs w:val="24"/>
                <w:lang w:val="sv-SE"/>
              </w:rPr>
              <w:t>.</w:t>
            </w:r>
          </w:p>
        </w:tc>
        <w:tc>
          <w:tcPr>
            <w:tcW w:w="13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081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  <w:p w:rsidR="00EB4081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  <w:p w:rsidR="00EB4081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  <w:p w:rsidR="00EB4081" w:rsidRPr="00124157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E27DDC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E27DDC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E27DDC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E27DDC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A517E2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A517E2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81" w:rsidRPr="00C4050C" w:rsidRDefault="00EB4081" w:rsidP="00EB4081">
            <w:pPr>
              <w:jc w:val="center"/>
              <w:rPr>
                <w:rFonts w:cs="Arial"/>
                <w:b/>
                <w:sz w:val="18"/>
                <w:szCs w:val="18"/>
                <w:lang w:val="sv-SE"/>
              </w:rPr>
            </w:pPr>
          </w:p>
        </w:tc>
      </w:tr>
      <w:tr w:rsidR="00EB4081" w:rsidRPr="003952A4" w:rsidTr="00D74E84">
        <w:trPr>
          <w:trHeight w:val="397"/>
        </w:trPr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081" w:rsidRPr="00EB1C1F" w:rsidRDefault="00EB4081" w:rsidP="00EB408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sv-SE"/>
              </w:rPr>
              <w:t>Exercise</w:t>
            </w:r>
            <w:proofErr w:type="spellEnd"/>
            <w:r w:rsidRPr="00EB1C1F">
              <w:rPr>
                <w:rFonts w:ascii="Arial" w:hAnsi="Arial" w:cs="Arial"/>
                <w:b/>
                <w:sz w:val="24"/>
                <w:szCs w:val="24"/>
                <w:lang w:val="sv-SE"/>
              </w:rPr>
              <w:t xml:space="preserve"> 2.</w:t>
            </w:r>
          </w:p>
        </w:tc>
        <w:tc>
          <w:tcPr>
            <w:tcW w:w="13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081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  <w:p w:rsidR="00EB4081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  <w:p w:rsidR="00EB4081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  <w:p w:rsidR="00EB4081" w:rsidRPr="00124157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FA0AFA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E27DDC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FA0AFA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E27DDC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E27DDC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81" w:rsidRPr="00C4050C" w:rsidRDefault="00EB4081" w:rsidP="00EB4081">
            <w:pPr>
              <w:jc w:val="center"/>
              <w:rPr>
                <w:rFonts w:cs="Arial"/>
                <w:b/>
                <w:sz w:val="18"/>
                <w:szCs w:val="18"/>
                <w:lang w:val="sv-SE"/>
              </w:rPr>
            </w:pPr>
          </w:p>
        </w:tc>
      </w:tr>
      <w:tr w:rsidR="00EB4081" w:rsidRPr="003952A4" w:rsidTr="00D74E84">
        <w:trPr>
          <w:trHeight w:val="397"/>
        </w:trPr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081" w:rsidRPr="00EB1C1F" w:rsidRDefault="00EB4081" w:rsidP="00EB408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sv-SE"/>
              </w:rPr>
              <w:t>Exercise</w:t>
            </w:r>
            <w:proofErr w:type="spellEnd"/>
            <w:r w:rsidRPr="00EB1C1F">
              <w:rPr>
                <w:rFonts w:ascii="Arial" w:hAnsi="Arial" w:cs="Arial"/>
                <w:b/>
                <w:sz w:val="24"/>
                <w:szCs w:val="24"/>
                <w:lang w:val="sv-SE"/>
              </w:rPr>
              <w:t xml:space="preserve"> 3.</w:t>
            </w:r>
          </w:p>
        </w:tc>
        <w:tc>
          <w:tcPr>
            <w:tcW w:w="13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081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 xml:space="preserve"> </w:t>
            </w:r>
          </w:p>
          <w:p w:rsidR="00EB4081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  <w:p w:rsidR="00EB4081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  <w:p w:rsidR="00EB4081" w:rsidRPr="00124157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0C6A34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E27DDC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0C6A34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0C6A34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0C6A34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0C6A34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81" w:rsidRPr="00C4050C" w:rsidRDefault="00EB4081" w:rsidP="00EB4081">
            <w:pPr>
              <w:tabs>
                <w:tab w:val="left" w:pos="388"/>
                <w:tab w:val="center" w:pos="534"/>
              </w:tabs>
              <w:jc w:val="center"/>
              <w:rPr>
                <w:rFonts w:cs="Arial"/>
                <w:b/>
                <w:sz w:val="18"/>
                <w:szCs w:val="18"/>
                <w:lang w:val="sv-SE"/>
              </w:rPr>
            </w:pPr>
          </w:p>
        </w:tc>
      </w:tr>
      <w:tr w:rsidR="00EB4081" w:rsidRPr="003952A4" w:rsidTr="00D74E84">
        <w:trPr>
          <w:trHeight w:val="397"/>
        </w:trPr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081" w:rsidRPr="00EB1C1F" w:rsidRDefault="00EB4081" w:rsidP="00EB408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sv-SE"/>
              </w:rPr>
              <w:t>Exercise</w:t>
            </w:r>
            <w:proofErr w:type="spellEnd"/>
            <w:r w:rsidRPr="00EB1C1F">
              <w:rPr>
                <w:rFonts w:ascii="Arial" w:hAnsi="Arial" w:cs="Arial"/>
                <w:b/>
                <w:sz w:val="24"/>
                <w:szCs w:val="24"/>
                <w:lang w:val="sv-SE"/>
              </w:rPr>
              <w:t xml:space="preserve"> 4.</w:t>
            </w:r>
          </w:p>
        </w:tc>
        <w:tc>
          <w:tcPr>
            <w:tcW w:w="13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081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  <w:p w:rsidR="00EB4081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  <w:p w:rsidR="00EB4081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  <w:p w:rsidR="00EB4081" w:rsidRPr="00124157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0C6A34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A517E2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0C6A34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A517E2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81" w:rsidRPr="00C4050C" w:rsidRDefault="00EB4081" w:rsidP="00EB4081">
            <w:pPr>
              <w:jc w:val="center"/>
              <w:rPr>
                <w:rFonts w:cs="Arial"/>
                <w:b/>
                <w:sz w:val="18"/>
                <w:szCs w:val="18"/>
                <w:lang w:val="sv-SE"/>
              </w:rPr>
            </w:pPr>
          </w:p>
        </w:tc>
      </w:tr>
      <w:tr w:rsidR="00EB4081" w:rsidRPr="003952A4" w:rsidTr="00D74E84">
        <w:trPr>
          <w:trHeight w:val="397"/>
        </w:trPr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081" w:rsidRPr="00EB1C1F" w:rsidRDefault="00EB4081" w:rsidP="00EB408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sv-SE"/>
              </w:rPr>
              <w:t>Exercise</w:t>
            </w:r>
            <w:proofErr w:type="spellEnd"/>
            <w:r w:rsidRPr="00EB1C1F">
              <w:rPr>
                <w:rFonts w:ascii="Arial" w:hAnsi="Arial" w:cs="Arial"/>
                <w:b/>
                <w:sz w:val="24"/>
                <w:szCs w:val="24"/>
                <w:lang w:val="sv-SE"/>
              </w:rPr>
              <w:t xml:space="preserve"> 5.</w:t>
            </w:r>
          </w:p>
        </w:tc>
        <w:tc>
          <w:tcPr>
            <w:tcW w:w="13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081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  <w:p w:rsidR="00EB4081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  <w:p w:rsidR="00EB4081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  <w:p w:rsidR="00EB4081" w:rsidRPr="00124157" w:rsidRDefault="00EB4081" w:rsidP="00EB4081">
            <w:pPr>
              <w:rPr>
                <w:rFonts w:cs="Arial"/>
                <w:sz w:val="18"/>
                <w:szCs w:val="18"/>
                <w:lang w:val="sv-S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A517E2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A517E2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A517E2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 w:rsidRPr="00A517E2"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4081" w:rsidRDefault="00EB4081" w:rsidP="00EB408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sv-SE"/>
              </w:rPr>
            </w:pPr>
            <w:r>
              <w:rPr>
                <w:rFonts w:ascii="Arial" w:hAnsi="Arial" w:cs="Arial"/>
                <w:b/>
                <w:sz w:val="28"/>
                <w:szCs w:val="28"/>
                <w:lang w:val="sv-SE"/>
              </w:rPr>
              <w:t>□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81" w:rsidRPr="00C4050C" w:rsidRDefault="00EB4081" w:rsidP="00EB4081">
            <w:pPr>
              <w:jc w:val="center"/>
              <w:rPr>
                <w:rFonts w:cs="Arial"/>
                <w:b/>
                <w:sz w:val="18"/>
                <w:szCs w:val="18"/>
                <w:lang w:val="sv-SE"/>
              </w:rPr>
            </w:pPr>
          </w:p>
        </w:tc>
      </w:tr>
    </w:tbl>
    <w:p w:rsidR="00B47033" w:rsidRPr="00D34866" w:rsidRDefault="00B47033">
      <w:pPr>
        <w:rPr>
          <w:lang w:val="sv-SE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588"/>
        <w:gridCol w:w="1588"/>
        <w:gridCol w:w="1588"/>
        <w:gridCol w:w="1588"/>
        <w:gridCol w:w="1588"/>
        <w:gridCol w:w="1588"/>
        <w:gridCol w:w="1588"/>
      </w:tblGrid>
      <w:tr w:rsidR="00E61230" w:rsidRPr="00026054" w:rsidTr="00F265C3">
        <w:trPr>
          <w:trHeight w:val="613"/>
        </w:trPr>
        <w:tc>
          <w:tcPr>
            <w:tcW w:w="3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F43" w:rsidRPr="00B94C00" w:rsidRDefault="00EB4081" w:rsidP="000A0839">
            <w:pPr>
              <w:rPr>
                <w:rFonts w:ascii="Arial" w:hAnsi="Arial" w:cs="Arial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sv-SE"/>
              </w:rPr>
              <w:t>I</w:t>
            </w:r>
            <w:r w:rsidR="00A94D81">
              <w:rPr>
                <w:rFonts w:ascii="Arial" w:hAnsi="Arial" w:cs="Arial"/>
                <w:sz w:val="24"/>
                <w:szCs w:val="24"/>
                <w:lang w:val="sv-SE"/>
              </w:rPr>
              <w:t>ndividual</w:t>
            </w:r>
            <w:proofErr w:type="spellEnd"/>
            <w:r w:rsidR="00A94D81">
              <w:rPr>
                <w:rFonts w:ascii="Arial" w:hAnsi="Arial" w:cs="Arial"/>
                <w:sz w:val="24"/>
                <w:szCs w:val="24"/>
                <w:lang w:val="sv-SE"/>
              </w:rPr>
              <w:t xml:space="preserve"> </w:t>
            </w:r>
            <w:proofErr w:type="spellStart"/>
            <w:r w:rsidR="00A94D81">
              <w:rPr>
                <w:rFonts w:ascii="Arial" w:hAnsi="Arial" w:cs="Arial"/>
                <w:sz w:val="24"/>
                <w:szCs w:val="24"/>
                <w:lang w:val="sv-SE"/>
              </w:rPr>
              <w:t>Assessment</w:t>
            </w:r>
            <w:proofErr w:type="spellEnd"/>
            <w:r w:rsidR="00E61230" w:rsidRPr="00B94C00">
              <w:rPr>
                <w:rFonts w:ascii="Arial" w:hAnsi="Arial" w:cs="Arial"/>
                <w:sz w:val="24"/>
                <w:szCs w:val="24"/>
                <w:lang w:val="sv-SE"/>
              </w:rPr>
              <w:t xml:space="preserve">: 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1230" w:rsidRPr="00B94C00" w:rsidRDefault="00E61230" w:rsidP="000A083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sv-SE"/>
              </w:rPr>
            </w:pPr>
          </w:p>
        </w:tc>
        <w:tc>
          <w:tcPr>
            <w:tcW w:w="63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1230" w:rsidRPr="000A0839" w:rsidRDefault="00E61230" w:rsidP="000A083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sv-SE"/>
              </w:rPr>
            </w:pPr>
          </w:p>
        </w:tc>
      </w:tr>
      <w:tr w:rsidR="00F265C3" w:rsidRPr="0012712B" w:rsidTr="00105C55">
        <w:trPr>
          <w:trHeight w:val="2980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5C3" w:rsidRDefault="00F265C3" w:rsidP="000A0839">
            <w:pPr>
              <w:rPr>
                <w:rFonts w:ascii="Arial Black" w:hAnsi="Arial Black" w:cs="Arial"/>
                <w:sz w:val="24"/>
                <w:szCs w:val="24"/>
                <w:u w:val="single"/>
                <w:lang w:val="sv-SE"/>
              </w:rPr>
            </w:pPr>
            <w:r w:rsidRPr="00B94C00">
              <w:rPr>
                <w:rFonts w:ascii="Arial Black" w:hAnsi="Arial Black" w:cs="Arial"/>
                <w:sz w:val="24"/>
                <w:szCs w:val="24"/>
                <w:u w:val="single"/>
                <w:lang w:val="sv-SE"/>
              </w:rPr>
              <w:t>:</w:t>
            </w:r>
          </w:p>
          <w:p w:rsidR="00F265C3" w:rsidRPr="00B94C00" w:rsidRDefault="00F265C3" w:rsidP="000A0839">
            <w:pPr>
              <w:rPr>
                <w:rFonts w:cs="Arial"/>
                <w:sz w:val="18"/>
                <w:szCs w:val="18"/>
                <w:lang w:val="sv-SE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5C3" w:rsidRPr="00B94C00" w:rsidRDefault="00F265C3" w:rsidP="00B94C00">
            <w:pPr>
              <w:rPr>
                <w:rFonts w:ascii="Arial Black" w:hAnsi="Arial Black" w:cs="Arial"/>
                <w:sz w:val="24"/>
                <w:szCs w:val="24"/>
                <w:u w:val="single"/>
                <w:lang w:val="sv-SE"/>
              </w:rPr>
            </w:pPr>
            <w:r w:rsidRPr="00B94C00">
              <w:rPr>
                <w:rFonts w:ascii="Arial Black" w:hAnsi="Arial Black" w:cs="Arial"/>
                <w:sz w:val="24"/>
                <w:szCs w:val="24"/>
                <w:u w:val="single"/>
                <w:lang w:val="sv-SE"/>
              </w:rPr>
              <w:t>:</w:t>
            </w:r>
          </w:p>
          <w:p w:rsidR="00F265C3" w:rsidRPr="00B94C00" w:rsidRDefault="00F265C3" w:rsidP="000A0839">
            <w:pPr>
              <w:rPr>
                <w:rFonts w:cs="Arial"/>
                <w:sz w:val="18"/>
                <w:szCs w:val="18"/>
                <w:lang w:val="sv-SE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5C3" w:rsidRPr="00B94C00" w:rsidRDefault="00F265C3" w:rsidP="00B94C00">
            <w:pPr>
              <w:rPr>
                <w:rFonts w:ascii="Arial Black" w:hAnsi="Arial Black" w:cs="Arial"/>
                <w:sz w:val="24"/>
                <w:szCs w:val="24"/>
                <w:u w:val="single"/>
                <w:lang w:val="sv-SE"/>
              </w:rPr>
            </w:pPr>
            <w:r w:rsidRPr="00B94C00">
              <w:rPr>
                <w:rFonts w:ascii="Arial Black" w:hAnsi="Arial Black" w:cs="Arial"/>
                <w:sz w:val="24"/>
                <w:szCs w:val="24"/>
                <w:u w:val="single"/>
                <w:lang w:val="sv-SE"/>
              </w:rPr>
              <w:t>:</w:t>
            </w:r>
          </w:p>
          <w:p w:rsidR="00F265C3" w:rsidRPr="00B94C00" w:rsidRDefault="00F265C3" w:rsidP="00B94C00">
            <w:pPr>
              <w:rPr>
                <w:rFonts w:cs="Arial"/>
                <w:sz w:val="18"/>
                <w:szCs w:val="18"/>
                <w:lang w:val="sv-SE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5C3" w:rsidRPr="000C4AED" w:rsidRDefault="00F265C3" w:rsidP="00B94C00">
            <w:pPr>
              <w:rPr>
                <w:rFonts w:ascii="Arial Black" w:hAnsi="Arial Black" w:cs="Arial"/>
                <w:b/>
                <w:sz w:val="24"/>
                <w:szCs w:val="24"/>
                <w:u w:val="single"/>
                <w:lang w:val="sv-SE"/>
              </w:rPr>
            </w:pPr>
            <w:r w:rsidRPr="000C4AED">
              <w:rPr>
                <w:rFonts w:ascii="Arial Black" w:hAnsi="Arial Black" w:cs="Arial"/>
                <w:b/>
                <w:sz w:val="24"/>
                <w:szCs w:val="24"/>
                <w:u w:val="single"/>
                <w:lang w:val="sv-SE"/>
              </w:rPr>
              <w:t>:</w:t>
            </w:r>
          </w:p>
          <w:p w:rsidR="00F265C3" w:rsidRPr="002957B6" w:rsidRDefault="00F265C3" w:rsidP="00B94C00">
            <w:pPr>
              <w:rPr>
                <w:rFonts w:cs="Arial"/>
                <w:sz w:val="18"/>
                <w:szCs w:val="18"/>
                <w:lang w:val="sv-SE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5C3" w:rsidRDefault="00F265C3" w:rsidP="00B94C00">
            <w:pPr>
              <w:rPr>
                <w:rFonts w:ascii="Arial Black" w:hAnsi="Arial Black" w:cs="Times New Roman"/>
                <w:sz w:val="24"/>
                <w:szCs w:val="24"/>
                <w:u w:val="single"/>
                <w:lang w:val="sv-SE"/>
              </w:rPr>
            </w:pPr>
            <w:r w:rsidRPr="000C4AED">
              <w:rPr>
                <w:rFonts w:ascii="Arial Black" w:hAnsi="Arial Black" w:cs="Times New Roman"/>
                <w:sz w:val="24"/>
                <w:szCs w:val="24"/>
                <w:u w:val="single"/>
                <w:lang w:val="sv-SE"/>
              </w:rPr>
              <w:t>:</w:t>
            </w:r>
          </w:p>
          <w:p w:rsidR="00F265C3" w:rsidRPr="00B94C00" w:rsidRDefault="00F265C3" w:rsidP="00B94C00">
            <w:pPr>
              <w:rPr>
                <w:rFonts w:cs="Arial"/>
                <w:sz w:val="18"/>
                <w:szCs w:val="18"/>
                <w:lang w:val="sv-SE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5C3" w:rsidRDefault="00F265C3" w:rsidP="00B94C00">
            <w:pPr>
              <w:rPr>
                <w:rFonts w:ascii="Arial Black" w:hAnsi="Arial Black" w:cs="Times New Roman"/>
                <w:sz w:val="24"/>
                <w:szCs w:val="24"/>
                <w:u w:val="single"/>
                <w:lang w:val="sv-SE"/>
              </w:rPr>
            </w:pPr>
          </w:p>
          <w:p w:rsidR="00F265C3" w:rsidRPr="00C4050C" w:rsidRDefault="00F265C3" w:rsidP="005F0C6C">
            <w:pPr>
              <w:rPr>
                <w:rFonts w:cs="Arial"/>
                <w:sz w:val="18"/>
                <w:szCs w:val="18"/>
                <w:lang w:val="sv-SE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5C3" w:rsidRDefault="00F265C3" w:rsidP="00B94C00">
            <w:pPr>
              <w:rPr>
                <w:rFonts w:ascii="Arial Black" w:hAnsi="Arial Black" w:cs="Times New Roman"/>
                <w:b/>
                <w:sz w:val="24"/>
                <w:szCs w:val="24"/>
                <w:u w:val="single"/>
                <w:lang w:val="sv-SE"/>
              </w:rPr>
            </w:pPr>
          </w:p>
          <w:p w:rsidR="00F265C3" w:rsidRPr="00B94C00" w:rsidRDefault="00F265C3" w:rsidP="00B94C00">
            <w:pPr>
              <w:rPr>
                <w:rFonts w:cs="Arial"/>
                <w:sz w:val="18"/>
                <w:szCs w:val="18"/>
                <w:lang w:val="sv-SE"/>
              </w:rPr>
            </w:pPr>
          </w:p>
        </w:tc>
      </w:tr>
      <w:tr w:rsidR="007E0954" w:rsidRPr="00A94D81" w:rsidTr="00F265C3">
        <w:trPr>
          <w:trHeight w:val="1513"/>
        </w:trPr>
        <w:tc>
          <w:tcPr>
            <w:tcW w:w="11116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E0954" w:rsidRPr="00A94D81" w:rsidRDefault="00504EB0" w:rsidP="005F0C6C">
            <w:pPr>
              <w:spacing w:before="24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To k</w:t>
            </w:r>
            <w:r w:rsidR="00A94D81" w:rsidRPr="00A94D81">
              <w:rPr>
                <w:rFonts w:ascii="Arial" w:hAnsi="Arial" w:cs="Arial"/>
                <w:sz w:val="24"/>
                <w:szCs w:val="24"/>
              </w:rPr>
              <w:t>eep in mind for next training session</w:t>
            </w:r>
            <w:r w:rsidR="007E0954" w:rsidRPr="00A94D81">
              <w:rPr>
                <w:rFonts w:ascii="Arial" w:hAnsi="Arial" w:cs="Arial"/>
                <w:sz w:val="24"/>
                <w:szCs w:val="24"/>
              </w:rPr>
              <w:t>:</w:t>
            </w:r>
            <w:r w:rsidR="00C4050C" w:rsidRPr="00A94D8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</w:tbl>
    <w:p w:rsidR="0039414C" w:rsidRPr="00A94D81" w:rsidRDefault="0039414C" w:rsidP="00E61230">
      <w:pPr>
        <w:rPr>
          <w:rFonts w:ascii="Times New Roman" w:hAnsi="Times New Roman" w:cs="Times New Roman"/>
          <w:b/>
          <w:sz w:val="28"/>
          <w:szCs w:val="28"/>
          <w:u w:val="single"/>
        </w:rPr>
      </w:pPr>
    </w:p>
    <w:sectPr w:rsidR="0039414C" w:rsidRPr="00A94D81" w:rsidSect="00A82AAB">
      <w:headerReference w:type="default" r:id="rId7"/>
      <w:pgSz w:w="15840" w:h="12240" w:orient="landscape"/>
      <w:pgMar w:top="709" w:right="1440" w:bottom="42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1187" w:rsidRDefault="00071187" w:rsidP="00504EB0">
      <w:pPr>
        <w:spacing w:after="0" w:line="240" w:lineRule="auto"/>
      </w:pPr>
      <w:r>
        <w:separator/>
      </w:r>
    </w:p>
  </w:endnote>
  <w:endnote w:type="continuationSeparator" w:id="0">
    <w:p w:rsidR="00071187" w:rsidRDefault="00071187" w:rsidP="00504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1187" w:rsidRDefault="00071187" w:rsidP="00504EB0">
      <w:pPr>
        <w:spacing w:after="0" w:line="240" w:lineRule="auto"/>
      </w:pPr>
      <w:r>
        <w:separator/>
      </w:r>
    </w:p>
  </w:footnote>
  <w:footnote w:type="continuationSeparator" w:id="0">
    <w:p w:rsidR="00071187" w:rsidRDefault="00071187" w:rsidP="00504E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4EB0" w:rsidRPr="002A3C83" w:rsidRDefault="00504EB0">
    <w:pPr>
      <w:pStyle w:val="Sidhuvud"/>
      <w:rPr>
        <w:rFonts w:asciiTheme="majorHAnsi" w:hAnsiTheme="majorHAnsi"/>
        <w:sz w:val="24"/>
        <w:szCs w:val="24"/>
      </w:rPr>
    </w:pPr>
    <w:r w:rsidRPr="002A3C83">
      <w:rPr>
        <w:rFonts w:asciiTheme="majorHAnsi" w:hAnsiTheme="majorHAnsi"/>
        <w:sz w:val="24"/>
        <w:szCs w:val="24"/>
      </w:rPr>
      <w:t xml:space="preserve">Additional file 1. Group training protocol </w:t>
    </w:r>
    <w:r w:rsidR="002A3C83" w:rsidRPr="002A3C83">
      <w:rPr>
        <w:rFonts w:asciiTheme="majorHAnsi" w:hAnsiTheme="majorHAnsi"/>
        <w:sz w:val="24"/>
        <w:szCs w:val="24"/>
      </w:rPr>
      <w:t xml:space="preserve">for the HiBalance effectiveness-implementation trial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F1D8C"/>
    <w:multiLevelType w:val="hybridMultilevel"/>
    <w:tmpl w:val="84DC6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14C"/>
    <w:rsid w:val="00026054"/>
    <w:rsid w:val="00071187"/>
    <w:rsid w:val="000812D1"/>
    <w:rsid w:val="00091F21"/>
    <w:rsid w:val="00097490"/>
    <w:rsid w:val="000A0839"/>
    <w:rsid w:val="000C4AED"/>
    <w:rsid w:val="000C6A34"/>
    <w:rsid w:val="000F4E8D"/>
    <w:rsid w:val="00105C55"/>
    <w:rsid w:val="001109AC"/>
    <w:rsid w:val="00124157"/>
    <w:rsid w:val="0012712B"/>
    <w:rsid w:val="00133887"/>
    <w:rsid w:val="00133B62"/>
    <w:rsid w:val="00136086"/>
    <w:rsid w:val="00136AF0"/>
    <w:rsid w:val="00137967"/>
    <w:rsid w:val="00160359"/>
    <w:rsid w:val="00194887"/>
    <w:rsid w:val="001B3086"/>
    <w:rsid w:val="001B5F2E"/>
    <w:rsid w:val="00273C9C"/>
    <w:rsid w:val="002957B6"/>
    <w:rsid w:val="00295E0E"/>
    <w:rsid w:val="002A3C83"/>
    <w:rsid w:val="002A41AF"/>
    <w:rsid w:val="002C65F5"/>
    <w:rsid w:val="002F089C"/>
    <w:rsid w:val="00302983"/>
    <w:rsid w:val="00326DCC"/>
    <w:rsid w:val="00356533"/>
    <w:rsid w:val="00364F76"/>
    <w:rsid w:val="00367F5D"/>
    <w:rsid w:val="0039414C"/>
    <w:rsid w:val="003952A4"/>
    <w:rsid w:val="003D3AD2"/>
    <w:rsid w:val="003E18A1"/>
    <w:rsid w:val="003E52D8"/>
    <w:rsid w:val="00482C23"/>
    <w:rsid w:val="00487B19"/>
    <w:rsid w:val="004B70CF"/>
    <w:rsid w:val="004D49DF"/>
    <w:rsid w:val="004E0A46"/>
    <w:rsid w:val="004F3C7A"/>
    <w:rsid w:val="00504EB0"/>
    <w:rsid w:val="00514484"/>
    <w:rsid w:val="00520E5C"/>
    <w:rsid w:val="0053044A"/>
    <w:rsid w:val="00552209"/>
    <w:rsid w:val="005730DD"/>
    <w:rsid w:val="00577C76"/>
    <w:rsid w:val="005B3008"/>
    <w:rsid w:val="005B5DF8"/>
    <w:rsid w:val="005C74A4"/>
    <w:rsid w:val="005F0C6C"/>
    <w:rsid w:val="00613810"/>
    <w:rsid w:val="0062168F"/>
    <w:rsid w:val="006B6F43"/>
    <w:rsid w:val="006B7374"/>
    <w:rsid w:val="0070424D"/>
    <w:rsid w:val="007138B2"/>
    <w:rsid w:val="00727FE4"/>
    <w:rsid w:val="0073562E"/>
    <w:rsid w:val="0077752C"/>
    <w:rsid w:val="00780036"/>
    <w:rsid w:val="00785FA9"/>
    <w:rsid w:val="00795305"/>
    <w:rsid w:val="007A1A83"/>
    <w:rsid w:val="007A782B"/>
    <w:rsid w:val="007C02EA"/>
    <w:rsid w:val="007D09AA"/>
    <w:rsid w:val="007D474D"/>
    <w:rsid w:val="007E0954"/>
    <w:rsid w:val="007E0F36"/>
    <w:rsid w:val="00816D9D"/>
    <w:rsid w:val="00821599"/>
    <w:rsid w:val="00824ACE"/>
    <w:rsid w:val="00846C99"/>
    <w:rsid w:val="00851F88"/>
    <w:rsid w:val="00860542"/>
    <w:rsid w:val="008807FE"/>
    <w:rsid w:val="00884347"/>
    <w:rsid w:val="008960E8"/>
    <w:rsid w:val="008A5634"/>
    <w:rsid w:val="008E3872"/>
    <w:rsid w:val="008F4086"/>
    <w:rsid w:val="009570DF"/>
    <w:rsid w:val="009612F9"/>
    <w:rsid w:val="00971FEF"/>
    <w:rsid w:val="009736F4"/>
    <w:rsid w:val="00975A2A"/>
    <w:rsid w:val="00981D7C"/>
    <w:rsid w:val="0098608E"/>
    <w:rsid w:val="009B0696"/>
    <w:rsid w:val="009C3C64"/>
    <w:rsid w:val="009C6A4F"/>
    <w:rsid w:val="009D6C94"/>
    <w:rsid w:val="009E6E5D"/>
    <w:rsid w:val="00A2193D"/>
    <w:rsid w:val="00A517E2"/>
    <w:rsid w:val="00A75E26"/>
    <w:rsid w:val="00A761D5"/>
    <w:rsid w:val="00A8217F"/>
    <w:rsid w:val="00A82AAB"/>
    <w:rsid w:val="00A94D81"/>
    <w:rsid w:val="00AC7F3A"/>
    <w:rsid w:val="00AD5E03"/>
    <w:rsid w:val="00B43166"/>
    <w:rsid w:val="00B47033"/>
    <w:rsid w:val="00B52E01"/>
    <w:rsid w:val="00B94C00"/>
    <w:rsid w:val="00BD45B3"/>
    <w:rsid w:val="00BF1DDE"/>
    <w:rsid w:val="00C06BEC"/>
    <w:rsid w:val="00C4050C"/>
    <w:rsid w:val="00C82B73"/>
    <w:rsid w:val="00C967DB"/>
    <w:rsid w:val="00D33747"/>
    <w:rsid w:val="00D33D1C"/>
    <w:rsid w:val="00D34866"/>
    <w:rsid w:val="00D74E84"/>
    <w:rsid w:val="00DE066C"/>
    <w:rsid w:val="00E05652"/>
    <w:rsid w:val="00E05FB3"/>
    <w:rsid w:val="00E27DDC"/>
    <w:rsid w:val="00E61230"/>
    <w:rsid w:val="00EB1C1F"/>
    <w:rsid w:val="00EB4081"/>
    <w:rsid w:val="00F02D17"/>
    <w:rsid w:val="00F0721B"/>
    <w:rsid w:val="00F11953"/>
    <w:rsid w:val="00F265C3"/>
    <w:rsid w:val="00F324C6"/>
    <w:rsid w:val="00F379DC"/>
    <w:rsid w:val="00F6496D"/>
    <w:rsid w:val="00F810B1"/>
    <w:rsid w:val="00F815FD"/>
    <w:rsid w:val="00FA0AFA"/>
    <w:rsid w:val="00FC0B01"/>
    <w:rsid w:val="00FC625F"/>
    <w:rsid w:val="00FC792C"/>
    <w:rsid w:val="00FE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04F62BDC-8887-4C58-8D62-23BBEB5A1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FA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9414C"/>
    <w:pPr>
      <w:ind w:left="720"/>
      <w:contextualSpacing/>
    </w:pPr>
  </w:style>
  <w:style w:type="table" w:styleId="Tabellrutnt">
    <w:name w:val="Table Grid"/>
    <w:basedOn w:val="Normaltabell"/>
    <w:uiPriority w:val="59"/>
    <w:rsid w:val="005B5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5304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3044A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504E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04EB0"/>
  </w:style>
  <w:style w:type="paragraph" w:styleId="Sidfot">
    <w:name w:val="footer"/>
    <w:basedOn w:val="Normal"/>
    <w:link w:val="SidfotChar"/>
    <w:uiPriority w:val="99"/>
    <w:unhideWhenUsed/>
    <w:rsid w:val="00504E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0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8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95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I Inst. för Sjukgymnastik</Company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mguest</dc:creator>
  <cp:lastModifiedBy>Breiffni Leavy</cp:lastModifiedBy>
  <cp:revision>5</cp:revision>
  <cp:lastPrinted>2014-09-05T12:30:00Z</cp:lastPrinted>
  <dcterms:created xsi:type="dcterms:W3CDTF">2016-10-26T14:57:00Z</dcterms:created>
  <dcterms:modified xsi:type="dcterms:W3CDTF">2016-10-26T15:21:00Z</dcterms:modified>
</cp:coreProperties>
</file>